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058D9" w14:textId="7631863A" w:rsidR="00767988" w:rsidRPr="00767988" w:rsidRDefault="00767988" w:rsidP="00F2697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</w:pPr>
      <w:r w:rsidRPr="007679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  <w:t>Supplementary material</w:t>
      </w:r>
    </w:p>
    <w:p w14:paraId="0A16222D" w14:textId="77777777" w:rsidR="00F26970" w:rsidRPr="00767988" w:rsidRDefault="00F26970" w:rsidP="00F26970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</w:pPr>
    </w:p>
    <w:p w14:paraId="3BA2DA2B" w14:textId="064E6419" w:rsidR="00CC49B7" w:rsidRPr="00767988" w:rsidRDefault="00767988" w:rsidP="00767988">
      <w:pPr>
        <w:spacing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</w:pPr>
      <w:r w:rsidRPr="007679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  <w:t>Table S1</w:t>
      </w:r>
      <w:r w:rsidRPr="007679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  <w:br/>
      </w:r>
      <w:r w:rsidRPr="0076798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Items descriptions and Spanish translation of the Action and Acceptance Questionnaire II</w:t>
      </w:r>
    </w:p>
    <w:tbl>
      <w:tblPr>
        <w:tblW w:w="9872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4"/>
        <w:gridCol w:w="8423"/>
        <w:gridCol w:w="107"/>
        <w:gridCol w:w="668"/>
      </w:tblGrid>
      <w:tr w:rsidR="00767988" w:rsidRPr="00767988" w14:paraId="2928BAE2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9E6ED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CDB8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EA42F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6641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Factor</w:t>
            </w:r>
          </w:p>
        </w:tc>
      </w:tr>
      <w:tr w:rsidR="00767988" w:rsidRPr="00767988" w14:paraId="1C9510A4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63FD4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Item</w:t>
            </w:r>
            <w:proofErr w:type="spellEnd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 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B65AF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  <w:t>My painful experiences and memories make it difficult for me to live a life that I would valu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8B0DB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5A9EF" w14:textId="77777777" w:rsidR="00767988" w:rsidRPr="00767988" w:rsidRDefault="00767988" w:rsidP="00767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PM</w:t>
            </w:r>
          </w:p>
        </w:tc>
      </w:tr>
      <w:tr w:rsidR="00767988" w:rsidRPr="00767988" w14:paraId="479C930B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hideMark/>
          </w:tcPr>
          <w:p w14:paraId="1DAC1CC0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7BBED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  <w:t>Mis experiencias y recuerdos dolorosos hacen que me sea difícil vivir la vida que querría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16C8E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7FBE6E5B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767988" w:rsidRPr="00767988" w14:paraId="5F455ACC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1DBBF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Item</w:t>
            </w:r>
            <w:proofErr w:type="spellEnd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 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8048F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  <w:t>I'm afraid of my feeling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39113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18FC6" w14:textId="05ECADD6" w:rsidR="00767988" w:rsidRPr="00767988" w:rsidRDefault="00767988" w:rsidP="00767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ED</w:t>
            </w:r>
          </w:p>
        </w:tc>
      </w:tr>
      <w:tr w:rsidR="00767988" w:rsidRPr="00767988" w14:paraId="13ED5D1B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hideMark/>
          </w:tcPr>
          <w:p w14:paraId="02B922F9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F5C4A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  <w:t>Tengo miedo de mis sentimientos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42E59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7372BDEF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767988" w:rsidRPr="00767988" w14:paraId="4A0506F8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9A236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Item</w:t>
            </w:r>
            <w:proofErr w:type="spellEnd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 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0BD72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  <w:t>I worry about not being able to control my worries and feeling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0915D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5532E" w14:textId="63D5ABB4" w:rsidR="00767988" w:rsidRPr="00767988" w:rsidRDefault="00767988" w:rsidP="00767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ED</w:t>
            </w:r>
          </w:p>
        </w:tc>
      </w:tr>
      <w:tr w:rsidR="00767988" w:rsidRPr="00767988" w14:paraId="717694CF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hideMark/>
          </w:tcPr>
          <w:p w14:paraId="3DE92A3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55CD1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  <w:t>Me preocupa no ser capaz de controlar mis preocupaciones y sentimientos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699CA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4306A862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767988" w:rsidRPr="00767988" w14:paraId="324A13A7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7C7E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Item</w:t>
            </w:r>
            <w:proofErr w:type="spellEnd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 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CC8C1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  <w:t>My painful memories prevent me from having a fulfilling lif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E53E0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4A852" w14:textId="77777777" w:rsidR="00767988" w:rsidRPr="00767988" w:rsidRDefault="00767988" w:rsidP="00767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PM</w:t>
            </w:r>
          </w:p>
        </w:tc>
      </w:tr>
      <w:tr w:rsidR="00767988" w:rsidRPr="00767988" w14:paraId="6CAAF2FE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hideMark/>
          </w:tcPr>
          <w:p w14:paraId="5EE0BA8B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14E45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  <w:t>Mis recuerdos dolorosos me impiden llevar una vida plena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49CDC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1A027E10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767988" w:rsidRPr="00767988" w14:paraId="54747B00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8E98A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Item</w:t>
            </w:r>
            <w:proofErr w:type="spellEnd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 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4494C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  <w:t>Emotions cause problems in my lif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CAD51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1EBEB" w14:textId="77777777" w:rsidR="00767988" w:rsidRPr="00767988" w:rsidRDefault="00767988" w:rsidP="00767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AC</w:t>
            </w:r>
          </w:p>
        </w:tc>
      </w:tr>
      <w:tr w:rsidR="00767988" w:rsidRPr="00767988" w14:paraId="43C92186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hideMark/>
          </w:tcPr>
          <w:p w14:paraId="139F86AB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E158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  <w:t>Mis emociones interfieren en cómo me gustaría que fuera mi vida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CB9DA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58C2C9EB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767988" w:rsidRPr="00767988" w14:paraId="4DDAA3DE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7F3C4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Item</w:t>
            </w:r>
            <w:proofErr w:type="spellEnd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 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F50C4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  <w:t>It seems like most people are handling their lives better than I a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A294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E3381" w14:textId="77777777" w:rsidR="00767988" w:rsidRPr="00767988" w:rsidRDefault="00767988" w:rsidP="00767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AC</w:t>
            </w:r>
          </w:p>
        </w:tc>
      </w:tr>
      <w:tr w:rsidR="00767988" w:rsidRPr="00767988" w14:paraId="7391E8A7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hideMark/>
          </w:tcPr>
          <w:p w14:paraId="57CD6AD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8A938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  <w:t>Parece que la mayoría de la gente lleva su vida mejor que yo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0D7DB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75F5D8FA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767988" w:rsidRPr="00767988" w14:paraId="09AC6D75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735FF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Item</w:t>
            </w:r>
            <w:proofErr w:type="spellEnd"/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 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F3DB2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  <w:t>Worries get in the way of my succe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EA923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B6487" w14:textId="77777777" w:rsidR="00767988" w:rsidRPr="00767988" w:rsidRDefault="00767988" w:rsidP="00767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  <w:t>AC</w:t>
            </w:r>
          </w:p>
        </w:tc>
      </w:tr>
      <w:tr w:rsidR="00767988" w:rsidRPr="00767988" w14:paraId="5AF8F786" w14:textId="77777777" w:rsidTr="00767988">
        <w:trPr>
          <w:trHeight w:val="217"/>
          <w:tblCellSpacing w:w="0" w:type="dxa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hideMark/>
          </w:tcPr>
          <w:p w14:paraId="36EFCFE3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6FBA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  <w:t>Mis preocupaciones interfieren en el camino de lo que quiero conseguir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0F463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35DC2EB7" w14:textId="77777777" w:rsidR="00767988" w:rsidRPr="00767988" w:rsidRDefault="00767988" w:rsidP="00767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767988" w:rsidRPr="003773A4" w14:paraId="5F2EBA41" w14:textId="77777777" w:rsidTr="00DC436B">
        <w:trPr>
          <w:trHeight w:val="50"/>
          <w:tblCellSpacing w:w="0" w:type="dxa"/>
          <w:jc w:val="center"/>
        </w:trPr>
        <w:tc>
          <w:tcPr>
            <w:tcW w:w="0" w:type="auto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CAFBE" w14:textId="0CEF868E" w:rsidR="00767988" w:rsidRPr="00767988" w:rsidRDefault="00767988" w:rsidP="00B651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76798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s-CL"/>
                <w14:ligatures w14:val="none"/>
              </w:rPr>
              <w:t>PM=Painful memories; EFD=Emotional distress; AC=Affective control; *=Spanish translation.</w:t>
            </w:r>
          </w:p>
        </w:tc>
      </w:tr>
    </w:tbl>
    <w:p w14:paraId="24D514E9" w14:textId="77777777" w:rsidR="00767988" w:rsidRDefault="00767988" w:rsidP="0076798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F22710" w14:textId="77777777" w:rsidR="00C5684B" w:rsidRDefault="00C5684B" w:rsidP="0076798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EADFEB" w14:textId="77777777" w:rsidR="00C5684B" w:rsidRDefault="00C5684B" w:rsidP="0076798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568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124F0"/>
    <w:multiLevelType w:val="hybridMultilevel"/>
    <w:tmpl w:val="9628F9F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527DF"/>
    <w:multiLevelType w:val="hybridMultilevel"/>
    <w:tmpl w:val="9FAC1FC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9967650">
    <w:abstractNumId w:val="0"/>
  </w:num>
  <w:num w:numId="2" w16cid:durableId="1106776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70"/>
    <w:rsid w:val="00045C3F"/>
    <w:rsid w:val="000E4D82"/>
    <w:rsid w:val="00103DB8"/>
    <w:rsid w:val="001402D8"/>
    <w:rsid w:val="00162703"/>
    <w:rsid w:val="002A7641"/>
    <w:rsid w:val="003773A4"/>
    <w:rsid w:val="004641DF"/>
    <w:rsid w:val="0060080B"/>
    <w:rsid w:val="006542B9"/>
    <w:rsid w:val="00680B5F"/>
    <w:rsid w:val="00767988"/>
    <w:rsid w:val="007A5F26"/>
    <w:rsid w:val="007D756F"/>
    <w:rsid w:val="00826336"/>
    <w:rsid w:val="00850BF0"/>
    <w:rsid w:val="0093796F"/>
    <w:rsid w:val="00A16F55"/>
    <w:rsid w:val="00A27E30"/>
    <w:rsid w:val="00A65E39"/>
    <w:rsid w:val="00B651D7"/>
    <w:rsid w:val="00C22798"/>
    <w:rsid w:val="00C5684B"/>
    <w:rsid w:val="00CC49B7"/>
    <w:rsid w:val="00DC436B"/>
    <w:rsid w:val="00F26970"/>
    <w:rsid w:val="00FD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53921"/>
  <w15:chartTrackingRefBased/>
  <w15:docId w15:val="{AEFAC88B-DF22-475A-B20F-4F86C3D73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269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1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5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cura-Herrera</dc:creator>
  <cp:keywords/>
  <dc:description/>
  <cp:lastModifiedBy>Álvaro Ignacio Langer Herrera</cp:lastModifiedBy>
  <cp:revision>3</cp:revision>
  <dcterms:created xsi:type="dcterms:W3CDTF">2025-05-24T13:10:00Z</dcterms:created>
  <dcterms:modified xsi:type="dcterms:W3CDTF">2025-05-24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4-07-06T16:18:10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d794fed2-b3ab-4a8e-a019-c248d9e264c6</vt:lpwstr>
  </property>
  <property fmtid="{D5CDD505-2E9C-101B-9397-08002B2CF9AE}" pid="8" name="MSIP_Label_9f4e9a4a-eb20-4aad-9a64-8872817c1a6f_ContentBits">
    <vt:lpwstr>0</vt:lpwstr>
  </property>
</Properties>
</file>